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FD981" w14:textId="77777777" w:rsidR="001D47DC" w:rsidRPr="0050014F" w:rsidRDefault="001D47DC" w:rsidP="001D47DC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50014F">
        <w:rPr>
          <w:rFonts w:ascii="Times New Roman" w:hAnsi="Times New Roman" w:cs="Times New Roman"/>
          <w:b/>
          <w:bCs/>
          <w:iCs/>
          <w:sz w:val="20"/>
          <w:szCs w:val="20"/>
        </w:rPr>
        <w:t>Search Strategies</w:t>
      </w:r>
    </w:p>
    <w:p w14:paraId="7F97FA2F" w14:textId="77777777" w:rsidR="001D47DC" w:rsidRPr="00AF3591" w:rsidRDefault="001D47DC" w:rsidP="001D47DC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bookmarkStart w:id="0" w:name="OLE_LINK17"/>
      <w:r w:rsidRPr="00AF3591">
        <w:rPr>
          <w:rFonts w:ascii="Times New Roman" w:hAnsi="Times New Roman" w:cs="Times New Roman"/>
          <w:sz w:val="20"/>
          <w:szCs w:val="20"/>
          <w:lang w:bidi="en-US"/>
        </w:rPr>
        <w:t xml:space="preserve">The search terms comprised a combination of subject words and free words, including but not limited to "lung cancer", "non-small cell lung cancer", "small cell lung cancer", "immunotherapy", "natural killer cell", "natural killer T cell", "lung cancer/immunotherapy", "non-small cell lung cancer/immunotherapy", "small cell lung cancer/immunotherapy", "lung cancer/natural killer cell", "non-small cell lung cancer/natural killer cells/immunotherapy", "small cell lung cancer/natural killer cell", "lung cancer/natural killer cells/cohort study", "lung cancer/natural killer cell/retrospective study", "lung cancer/natural killer cell/prospective study", "lung cancer/natural killer cell/clinical trial/phase I", "lung cancer/natural killer cell/clinical trial/phase II/2", "lung cancer/natural killer cell/clinical trial/phase III/3". </w:t>
      </w:r>
    </w:p>
    <w:p w14:paraId="6B59FC1D" w14:textId="2CE32878" w:rsidR="0082078C" w:rsidRDefault="001D47DC" w:rsidP="0050014F">
      <w:pPr>
        <w:adjustRightInd w:val="0"/>
        <w:snapToGrid w:val="0"/>
        <w:spacing w:after="0" w:line="480" w:lineRule="auto"/>
        <w:ind w:firstLineChars="200" w:firstLine="400"/>
        <w:jc w:val="both"/>
        <w:rPr>
          <w:rFonts w:hint="eastAsia"/>
        </w:rPr>
      </w:pPr>
      <w:r w:rsidRPr="00AF3591">
        <w:rPr>
          <w:rFonts w:ascii="Times New Roman" w:hAnsi="Times New Roman" w:cs="Times New Roman"/>
          <w:sz w:val="20"/>
          <w:szCs w:val="20"/>
          <w:lang w:bidi="en-US"/>
        </w:rPr>
        <w:t>Using the PubMed database, as an example, the simplified search formula was ("lung cancer" OR "non-small cell lung cancer" OR "small cell lung cancer" OR "immunotherapy" OR "cell therapy" OR "natural killer cell") AND ("lung cancer, immunotherapy" OR "non-small cell lung cancer, immunotherapy" OR "small cell lung cancer, immunotherapy" OR "lung cancer, natural killer cell" OR "Non-small cell lung cancer, natural killer cells" OR "small cell lung cancer, natural killer cell") AND ("lung cancer, immunotherapy, natural killer cell" OR "non-small cell lung cancer, immunotherapy, natural killer cell" OR "small cell lung cancer, immunotherapy, natural kill cell")</w:t>
      </w:r>
      <w:r w:rsidRPr="00AF3591">
        <w:rPr>
          <w:rFonts w:ascii="Times New Roman" w:hAnsi="Times New Roman" w:cs="Times New Roman" w:hint="eastAsia"/>
          <w:sz w:val="20"/>
          <w:szCs w:val="20"/>
          <w:lang w:eastAsia="zh-CN" w:bidi="en-US"/>
        </w:rPr>
        <w:t xml:space="preserve"> </w:t>
      </w:r>
      <w:r w:rsidRPr="00AF3591">
        <w:rPr>
          <w:rFonts w:ascii="Times New Roman" w:hAnsi="Times New Roman" w:cs="Times New Roman"/>
          <w:sz w:val="20"/>
          <w:szCs w:val="20"/>
          <w:lang w:bidi="en-US"/>
        </w:rPr>
        <w:t>AND ("lung cancer, immunotherapy, natural killer cell, trial, phase I/1" OR "non-small cell lung cancer, immunotherapy, natural killer cell, trial, phase I/1" OR "small cell lung cancer, immunotherapy, natural kill cell, trial, phase I/1") AND ("lung cancer, immunotherapy, natural killer cell, trial, phase II/2" OR "non-small cell lung cancer, immunotherapy, natural killer cell, trial, phase II/2" OR “small cell lung cancer, immunotherapy, natural kill cell, trial, phase II/2”).</w:t>
      </w:r>
      <w:bookmarkEnd w:id="0"/>
    </w:p>
    <w:sectPr w:rsidR="0082078C" w:rsidSect="00C75EE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9AA30" w14:textId="77777777" w:rsidR="001042CD" w:rsidRDefault="001042CD" w:rsidP="0050014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206CCD" w14:textId="77777777" w:rsidR="001042CD" w:rsidRDefault="001042CD" w:rsidP="0050014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9A355" w14:textId="77777777" w:rsidR="001042CD" w:rsidRDefault="001042CD" w:rsidP="0050014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86E8C9" w14:textId="77777777" w:rsidR="001042CD" w:rsidRDefault="001042CD" w:rsidP="0050014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DC"/>
    <w:rsid w:val="001042CD"/>
    <w:rsid w:val="001862E6"/>
    <w:rsid w:val="001D47DC"/>
    <w:rsid w:val="00225646"/>
    <w:rsid w:val="00231118"/>
    <w:rsid w:val="00452136"/>
    <w:rsid w:val="004B2009"/>
    <w:rsid w:val="004C0FC9"/>
    <w:rsid w:val="004C6D39"/>
    <w:rsid w:val="0050014F"/>
    <w:rsid w:val="006421FC"/>
    <w:rsid w:val="007906D6"/>
    <w:rsid w:val="0082078C"/>
    <w:rsid w:val="008A0625"/>
    <w:rsid w:val="009A49DA"/>
    <w:rsid w:val="009E0759"/>
    <w:rsid w:val="00A30689"/>
    <w:rsid w:val="00BB335E"/>
    <w:rsid w:val="00C0009E"/>
    <w:rsid w:val="00C75EE3"/>
    <w:rsid w:val="00CD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A0D952"/>
  <w15:chartTrackingRefBased/>
  <w15:docId w15:val="{6B148515-BF4A-4A0E-B277-E055B3AB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7DC"/>
    <w:pPr>
      <w:spacing w:after="200" w:line="276" w:lineRule="auto"/>
      <w:jc w:val="left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D47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47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47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47D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47D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47D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47D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47D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47D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CD3C7B"/>
    <w:rPr>
      <w:b/>
      <w:bCs/>
    </w:rPr>
  </w:style>
  <w:style w:type="character" w:customStyle="1" w:styleId="a4">
    <w:name w:val="批注文字 字符"/>
    <w:basedOn w:val="a0"/>
    <w:link w:val="a3"/>
    <w:uiPriority w:val="99"/>
    <w:rsid w:val="00CD3C7B"/>
    <w:rPr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1D47D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47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47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47D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47D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47DC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1D47DC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1D47DC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1D47DC"/>
    <w:rPr>
      <w:rFonts w:eastAsiaTheme="majorEastAsia" w:cstheme="majorBidi"/>
      <w:color w:val="595959" w:themeColor="text1" w:themeTint="A6"/>
      <w:sz w:val="24"/>
    </w:rPr>
  </w:style>
  <w:style w:type="paragraph" w:styleId="a5">
    <w:name w:val="Title"/>
    <w:basedOn w:val="a"/>
    <w:next w:val="a"/>
    <w:link w:val="a6"/>
    <w:uiPriority w:val="10"/>
    <w:qFormat/>
    <w:rsid w:val="001D47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1D4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1D47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1D47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1D47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1D47DC"/>
    <w:rPr>
      <w:rFonts w:ascii="Times New Roman" w:hAnsi="Times New Roman" w:cs="Times New Roman"/>
      <w:i/>
      <w:iCs/>
      <w:color w:val="404040" w:themeColor="text1" w:themeTint="BF"/>
      <w:sz w:val="24"/>
    </w:rPr>
  </w:style>
  <w:style w:type="paragraph" w:styleId="ab">
    <w:name w:val="List Paragraph"/>
    <w:basedOn w:val="a"/>
    <w:uiPriority w:val="34"/>
    <w:qFormat/>
    <w:rsid w:val="001D47DC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1D47DC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1D47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1D47DC"/>
    <w:rPr>
      <w:rFonts w:ascii="Times New Roman" w:hAnsi="Times New Roman" w:cs="Times New Roman"/>
      <w:i/>
      <w:iCs/>
      <w:color w:val="2F5496" w:themeColor="accent1" w:themeShade="BF"/>
      <w:sz w:val="24"/>
    </w:rPr>
  </w:style>
  <w:style w:type="character" w:styleId="af">
    <w:name w:val="Intense Reference"/>
    <w:basedOn w:val="a0"/>
    <w:uiPriority w:val="32"/>
    <w:qFormat/>
    <w:rsid w:val="001D47DC"/>
    <w:rPr>
      <w:b/>
      <w:bCs/>
      <w:smallCaps/>
      <w:color w:val="2F5496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5001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0014F"/>
    <w:rPr>
      <w:kern w:val="0"/>
      <w:sz w:val="18"/>
      <w:szCs w:val="18"/>
      <w:lang w:eastAsia="en-US"/>
    </w:rPr>
  </w:style>
  <w:style w:type="paragraph" w:styleId="af2">
    <w:name w:val="footer"/>
    <w:basedOn w:val="a"/>
    <w:link w:val="af3"/>
    <w:uiPriority w:val="99"/>
    <w:unhideWhenUsed/>
    <w:rsid w:val="005001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0014F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745</Characters>
  <Application>Microsoft Office Word</Application>
  <DocSecurity>0</DocSecurity>
  <Lines>22</Lines>
  <Paragraphs>3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Biomed</cp:lastModifiedBy>
  <cp:revision>4</cp:revision>
  <dcterms:created xsi:type="dcterms:W3CDTF">2025-09-05T08:08:00Z</dcterms:created>
  <dcterms:modified xsi:type="dcterms:W3CDTF">2025-09-1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d431d4-26f7-4470-8a4d-339ee16129c3</vt:lpwstr>
  </property>
</Properties>
</file>